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AD8D2">
      <w:pPr>
        <w:pStyle w:val="2"/>
        <w:numPr>
          <w:ilvl w:val="0"/>
          <w:numId w:val="0"/>
        </w:num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580005"/>
            <wp:effectExtent l="0" t="0" r="10795" b="10795"/>
            <wp:docPr id="1" name="图片 1" descr="Appendix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BE12C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ppendix 2. Confusi</w:t>
      </w:r>
      <w:bookmarkStart w:id="0" w:name="_GoBack"/>
      <w:bookmarkEnd w:id="0"/>
      <w:r>
        <w:rPr>
          <w:rFonts w:hint="default" w:ascii="Times New Roman" w:hAnsi="Times New Roman" w:cs="Times New Roman"/>
        </w:rPr>
        <w:t>on matrix for the GBM model. (A). Confounding matrix for the training set; (B). Confounding matrix for the test set.</w:t>
      </w:r>
    </w:p>
    <w:p w14:paraId="639751E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lackadder ITC">
    <w:panose1 w:val="04020505051007020D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MGM3OGI1NzZlNTI0MTUyMWZiMGMwN2NiZWIyMDEifQ=="/>
  </w:docVars>
  <w:rsids>
    <w:rsidRoot w:val="22D02CFC"/>
    <w:rsid w:val="0C9A6E3A"/>
    <w:rsid w:val="22D02CFC"/>
    <w:rsid w:val="29F00112"/>
    <w:rsid w:val="647C1FC7"/>
    <w:rsid w:val="690E546B"/>
    <w:rsid w:val="7027728A"/>
    <w:rsid w:val="7573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11</Characters>
  <Lines>0</Lines>
  <Paragraphs>0</Paragraphs>
  <TotalTime>1</TotalTime>
  <ScaleCrop>false</ScaleCrop>
  <LinksUpToDate>false</LinksUpToDate>
  <CharactersWithSpaces>13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3:46:00Z</dcterms:created>
  <dc:creator>invader *^O^*</dc:creator>
  <cp:lastModifiedBy>invader *^O^*</cp:lastModifiedBy>
  <dcterms:modified xsi:type="dcterms:W3CDTF">2026-01-30T01:5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1C1C2D618DE74DDDB9717E4EB05FD8D3_13</vt:lpwstr>
  </property>
  <property fmtid="{D5CDD505-2E9C-101B-9397-08002B2CF9AE}" pid="6" name="KSOTemplateDocerSaveRecord">
    <vt:lpwstr>eyJoZGlkIjoiN2M4MGM3OGI1NzZlNTI0MTUyMWZiMGMwN2NiZWIyMDEiLCJ1c2VySWQiOiIxMDQ4NTQxOTk0In0=</vt:lpwstr>
  </property>
</Properties>
</file>